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455"/>
        <w:gridCol w:w="1743"/>
        <w:gridCol w:w="2175"/>
        <w:gridCol w:w="2175"/>
        <w:gridCol w:w="2532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1852A7">
            <w:pPr>
              <w:adjustRightInd w:val="0"/>
              <w:rPr>
                <w:rFonts w:ascii="Times" w:hAnsi="Times" w:cs="Times"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color w:val="000000"/>
              </w:rPr>
              <w:t>Multimedia Appendix 1: Weighted prevalence and 95% confidence intervals of WIB across five survey years</w:t>
            </w:r>
            <w:bookmarkStart w:id="1" w:name="_GoBack"/>
            <w:bookmarkEnd w:id="1"/>
          </w:p>
          <w:p w:rsidR="003D3743" w:rsidRDefault="003D3743">
            <w:pPr>
              <w:adjustRightInd w:val="0"/>
              <w:rPr>
                <w:rFonts w:ascii="Times" w:hAnsi="Times" w:cs="Times"/>
                <w:color w:val="000000"/>
              </w:rPr>
            </w:pPr>
          </w:p>
          <w:p w:rsidR="003D3743" w:rsidRDefault="003D3743">
            <w:pPr>
              <w:adjustRightInd w:val="0"/>
              <w:rPr>
                <w:rFonts w:ascii="Times" w:hAnsi="Times" w:cs="Times"/>
                <w:color w:val="000000"/>
              </w:rPr>
            </w:pPr>
          </w:p>
          <w:p w:rsidR="003D3743" w:rsidRDefault="003D3743">
            <w:pPr>
              <w:adjustRightInd w:val="0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532" w:type="dxa"/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r surveyed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7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eighted </w:t>
            </w:r>
            <w:r w:rsidR="003D3743">
              <w:rPr>
                <w:rFonts w:ascii="Arial" w:hAnsi="Arial" w:cs="Arial"/>
                <w:color w:val="000000"/>
                <w:sz w:val="22"/>
                <w:szCs w:val="22"/>
              </w:rPr>
              <w:t>prevalence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wer 95% confidence </w:t>
            </w:r>
            <w:r w:rsidR="003D3743">
              <w:rPr>
                <w:rFonts w:ascii="Arial" w:hAnsi="Arial" w:cs="Arial"/>
                <w:color w:val="000000"/>
                <w:sz w:val="22"/>
                <w:szCs w:val="22"/>
              </w:rPr>
              <w:t>limit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3D3743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pper 95</w:t>
            </w:r>
            <w:r w:rsidR="001852A7">
              <w:rPr>
                <w:rFonts w:ascii="Arial" w:hAnsi="Arial" w:cs="Arial"/>
                <w:color w:val="000000"/>
                <w:sz w:val="22"/>
                <w:szCs w:val="22"/>
              </w:rPr>
              <w:t xml:space="preserve">% confidenc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imit (</w:t>
            </w:r>
            <w:r w:rsidR="001852A7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532" w:type="dxa"/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2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532" w:type="dxa"/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9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532" w:type="dxa"/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6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532" w:type="dxa"/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532" w:type="dxa"/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1852A7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</w:p>
        </w:tc>
      </w:tr>
    </w:tbl>
    <w:p w:rsidR="001852A7" w:rsidRDefault="001852A7"/>
    <w:sectPr w:rsidR="001852A7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2A7" w:rsidRDefault="001852A7">
      <w:r>
        <w:separator/>
      </w:r>
    </w:p>
  </w:endnote>
  <w:endnote w:type="continuationSeparator" w:id="0">
    <w:p w:rsidR="001852A7" w:rsidRDefault="0018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1852A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2A7" w:rsidRDefault="001852A7">
      <w:r>
        <w:separator/>
      </w:r>
    </w:p>
  </w:footnote>
  <w:footnote w:type="continuationSeparator" w:id="0">
    <w:p w:rsidR="001852A7" w:rsidRDefault="001852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1852A7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743"/>
    <w:rsid w:val="00184E9B"/>
    <w:rsid w:val="001852A7"/>
    <w:rsid w:val="003D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A28A08"/>
  <w14:defaultImageDpi w14:val="0"/>
  <w15:docId w15:val="{CC49C239-D9A9-4B91-837C-601EB6B7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Yang, Xin</cp:lastModifiedBy>
  <cp:revision>2</cp:revision>
  <dcterms:created xsi:type="dcterms:W3CDTF">2019-10-16T16:27:00Z</dcterms:created>
  <dcterms:modified xsi:type="dcterms:W3CDTF">2019-10-16T16:27:00Z</dcterms:modified>
</cp:coreProperties>
</file>